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892" w:rsidRPr="002E0CEF" w:rsidRDefault="00786892" w:rsidP="00786892">
      <w:pPr>
        <w:spacing w:line="480" w:lineRule="auto"/>
        <w:rPr>
          <w:sz w:val="24"/>
          <w:szCs w:val="24"/>
        </w:rPr>
      </w:pPr>
      <w:proofErr w:type="gramStart"/>
      <w:r w:rsidRPr="003A6505">
        <w:rPr>
          <w:b/>
          <w:sz w:val="24"/>
          <w:szCs w:val="24"/>
        </w:rPr>
        <w:t>Supplemental</w:t>
      </w:r>
      <w:r>
        <w:rPr>
          <w:b/>
          <w:sz w:val="24"/>
          <w:szCs w:val="24"/>
        </w:rPr>
        <w:t xml:space="preserve"> Table</w:t>
      </w:r>
      <w:r w:rsidRPr="003A6505">
        <w:rPr>
          <w:b/>
          <w:sz w:val="24"/>
          <w:szCs w:val="24"/>
        </w:rPr>
        <w:t xml:space="preserve"> 1</w:t>
      </w:r>
      <w:r>
        <w:rPr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r w:rsidRPr="002E0CEF">
        <w:rPr>
          <w:sz w:val="24"/>
          <w:szCs w:val="24"/>
        </w:rPr>
        <w:t>Start region in core range shifts</w:t>
      </w:r>
      <w:r>
        <w:rPr>
          <w:sz w:val="24"/>
          <w:szCs w:val="24"/>
        </w:rPr>
        <w:t xml:space="preserve"> depicts area based on the subdivision of Madagascar into four units based on a grid as follows: NW=1, NE=2, SE=3 and SW</w:t>
      </w:r>
      <w:r w:rsidRPr="002E0CEF">
        <w:rPr>
          <w:sz w:val="24"/>
          <w:szCs w:val="24"/>
        </w:rPr>
        <w:t>=4</w:t>
      </w:r>
      <w:r>
        <w:rPr>
          <w:sz w:val="24"/>
          <w:szCs w:val="24"/>
        </w:rPr>
        <w:t xml:space="preserve">. ICUN Red list status: CR= critically endangered; EN= endangered; VU= vulnerable; NT= near threatened; LC= least concern; and DD= data deficient. </w:t>
      </w:r>
    </w:p>
    <w:tbl>
      <w:tblPr>
        <w:tblW w:w="10665" w:type="dxa"/>
        <w:tblInd w:w="40" w:type="dxa"/>
        <w:tblLayout w:type="fixed"/>
        <w:tblLook w:val="04A0" w:firstRow="1" w:lastRow="0" w:firstColumn="1" w:lastColumn="0" w:noHBand="0" w:noVBand="1"/>
      </w:tblPr>
      <w:tblGrid>
        <w:gridCol w:w="1935"/>
        <w:gridCol w:w="1080"/>
        <w:gridCol w:w="989"/>
        <w:gridCol w:w="811"/>
        <w:gridCol w:w="1076"/>
        <w:gridCol w:w="959"/>
        <w:gridCol w:w="845"/>
        <w:gridCol w:w="900"/>
        <w:gridCol w:w="990"/>
        <w:gridCol w:w="1080"/>
      </w:tblGrid>
      <w:tr w:rsidR="00786892" w:rsidRPr="006C65A7" w:rsidTr="00FD5582">
        <w:trPr>
          <w:trHeight w:val="660"/>
        </w:trPr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</w:pP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Total</w:t>
            </w:r>
            <w:r>
              <w:rPr>
                <w:rFonts w:ascii="Calibri" w:hAnsi="Calibri"/>
                <w:color w:val="000000"/>
              </w:rPr>
              <w:t xml:space="preserve"> Distribution</w:t>
            </w:r>
            <w:r w:rsidRPr="006C65A7">
              <w:rPr>
                <w:rFonts w:ascii="Calibri" w:hAnsi="Calibri"/>
                <w:color w:val="000000"/>
              </w:rPr>
              <w:t xml:space="preserve"> Area (km2)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Distribution Changes</w:t>
            </w:r>
            <w:r>
              <w:rPr>
                <w:rFonts w:ascii="Calibri" w:hAnsi="Calibri"/>
                <w:color w:val="000000"/>
              </w:rPr>
              <w:t xml:space="preserve"> Between 2000 and 2080 </w:t>
            </w:r>
            <w:r w:rsidRPr="006C65A7">
              <w:rPr>
                <w:rFonts w:ascii="Calibri" w:hAnsi="Calibri"/>
                <w:color w:val="000000"/>
              </w:rPr>
              <w:t>(km2)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Projected Area Change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re range shif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UCN Red List Status</w:t>
            </w:r>
          </w:p>
        </w:tc>
      </w:tr>
      <w:tr w:rsidR="00786892" w:rsidRPr="006C65A7" w:rsidTr="00FD5582">
        <w:trPr>
          <w:trHeight w:val="360"/>
        </w:trPr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00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080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Contraction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Sam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Expansion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km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%</w:t>
            </w:r>
            <w:r>
              <w:rPr>
                <w:rFonts w:ascii="Calibri" w:hAnsi="Calibri"/>
                <w:color w:val="000000"/>
              </w:rPr>
              <w:t xml:space="preserve"> of Curre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m Direction/ Start Reg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-EN-VU-NT-LC-DD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Alloceb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trichot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3177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697.6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494.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682.7</w:t>
            </w:r>
          </w:p>
        </w:tc>
        <w:tc>
          <w:tcPr>
            <w:tcW w:w="95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4.9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479.4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35.7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53.7 NE/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VU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Avahi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lanig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584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3361.8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45.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138.4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3.4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69.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3.5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06.5 NE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VU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Avahi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occidental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126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47.4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79.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47.4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79.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22.0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21.8 NW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Cheirogale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maj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5112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2235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5053.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0058.7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176.7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2876.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48.7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44.0 NE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DD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Cheirogale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edi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6725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4245.0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8696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029.3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215.8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2480.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53.3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34.4 SW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LC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Daubentonia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adagascari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386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72.4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92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94.1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8.2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70.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7.3</w:t>
            </w:r>
            <w:r w:rsidRPr="00D610AC">
              <w:rPr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60.2 NE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Eu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albifro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6478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5170.0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364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5113.7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6.3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308.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92.1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7.4 NE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Eu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cinereicep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244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4.1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230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4.1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230.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0.3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40.8 NE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R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Eu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collar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195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935.1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262.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932.7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260.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46.1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55.0 SE/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Eu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coron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8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.4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93.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.439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3.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0.4</w:t>
            </w:r>
            <w:r w:rsidRPr="00D610AC">
              <w:rPr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8.6 NW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Eu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flavifro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6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8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75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5.2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71.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11.6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8.3 SW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R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Eu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fulv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9077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0158.8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9306.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9770.8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88.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918.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53.3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0.4 W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NT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Eu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acac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115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669.8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682.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433.2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36.6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445.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64.9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4.9 W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VU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Eu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rubrivent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1226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067.4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6295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931.7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35.7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6159.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23.9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286.0 NE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VU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Eu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rufifro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1484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4921.8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521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7963.1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958.7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-3437.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116.0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67.5 W/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NT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Eu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ruf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6843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3952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198.</w:t>
            </w:r>
            <w:r w:rsidRPr="006C65A7">
              <w:rPr>
                <w:rFonts w:ascii="Calibri" w:hAnsi="Calibri"/>
                <w:color w:val="000000"/>
              </w:rPr>
              <w:lastRenderedPageBreak/>
              <w:t>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lastRenderedPageBreak/>
              <w:t>12645.0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1307.2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-</w:t>
            </w:r>
            <w:r w:rsidRPr="006C65A7">
              <w:rPr>
                <w:rFonts w:ascii="Calibri" w:hAnsi="Calibri"/>
                <w:color w:val="000000"/>
              </w:rPr>
              <w:lastRenderedPageBreak/>
              <w:t>7108.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lastRenderedPageBreak/>
              <w:t>142.2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251.5 </w:t>
            </w:r>
            <w:r>
              <w:rPr>
                <w:color w:val="000000"/>
              </w:rPr>
              <w:lastRenderedPageBreak/>
              <w:t>SW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lastRenderedPageBreak/>
              <w:t>VU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lastRenderedPageBreak/>
              <w:t>Eu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sanford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401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51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57.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44.5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49.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46.5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6.4 NW/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Hapa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aure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672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671.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671.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0.0</w:t>
            </w:r>
            <w:r>
              <w:rPr>
                <w:color w:val="000000"/>
              </w:rPr>
              <w:t>3</w:t>
            </w:r>
            <w:r w:rsidRPr="00D610AC">
              <w:rPr>
                <w:color w:val="00000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2.5 W/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R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Hapa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grise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3248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646.0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7306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941.9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04.1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6602.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28.6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265.1 NE/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VU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Hapa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eridional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31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38.4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53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7.8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60.6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92.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78.5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222.3 NE/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VU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Hapa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occidental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901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04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846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5.4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8.8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797.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1.5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588.9 NE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VU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Indri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indr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5429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1528.1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337.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4092.8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435.3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-6098.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139.5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30.5 NE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R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Lemur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cat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6325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6582.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2031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4293.9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288.4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9742.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63.0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41.2 SE/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Lepi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ankaran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34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81.8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9.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74.4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2.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93.8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.3 NW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Lepi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dorsal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860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395.4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83.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677.3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18.1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-534.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118.7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.1 W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VU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Lepi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edwards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833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859.8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979.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854.1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.8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973.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31.9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22.4 NE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VU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Lepi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hubbardor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37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37.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37.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0.0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Lepi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leucop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69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1.4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51.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8.2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3.2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38.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11.7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30.7 W/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Lepi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icrod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984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984.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984.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0.0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Lepi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ustelin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7279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6438.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627.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8652.3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786.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41.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96.9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45.8 NE/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NT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Lepi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randrianasolo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7741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882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3044.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696.8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86.2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2858.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12.9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228.9 SW/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Lepi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seal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349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882.1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283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066.3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15.8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67.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91.3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63.2 NE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VU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Lepi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wright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89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28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60.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28.2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60.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26.2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7.2 W/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icroceb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arnhold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46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000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11.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34.4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65.9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-254.0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134.0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297.8 SW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icroceb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danfossor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66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66.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66.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0.0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DD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icroceb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griseoruf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6411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6353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48.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5563.8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0790.1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-9942.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160.6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36.9 SE/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LC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icroceb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urin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3717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4807.6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5438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279.1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528.5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909.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62.4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200.4 SW/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LC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icroceb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yoxin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172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229.8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172.2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057.6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-2057.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149.3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28.8 W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VU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icroceb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ravelob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654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06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347.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06.9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347.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18.6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39.8 NE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icroceb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ruf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1957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9190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4340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617.3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573.6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2766.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41.9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91.3 NE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VU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lastRenderedPageBreak/>
              <w:t>Microceb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sambiran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079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77.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970.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09.2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68.1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02.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34.9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29.6 N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icroceb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tavarat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74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21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53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21.2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53.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67.3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3.2 NW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VU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irza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coquerel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657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551.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983.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673.9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877.5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-1893.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128.4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12.4 S/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Mirza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zaz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699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92.8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507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91.9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506.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4.1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 xml:space="preserve">276.3 NE/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7B7643" w:rsidRDefault="00786892" w:rsidP="00FD5582">
            <w:pPr>
              <w:pStyle w:val="NoSpacing"/>
              <w:rPr>
                <w:rFonts w:ascii="Calibri" w:hAnsi="Calibri"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Phaner</w:t>
            </w:r>
            <w:proofErr w:type="spellEnd"/>
            <w:r>
              <w:rPr>
                <w:rFonts w:ascii="Calibri" w:hAnsi="Calibri"/>
                <w:i/>
                <w:iCs/>
                <w:color w:val="000000"/>
              </w:rPr>
              <w:t xml:space="preserve"> spp.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8696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3660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720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2975.9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85.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035.2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82.5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.4 E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-VU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Prolemur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sim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0128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048.4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014.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114.1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934.3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079.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49.8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72.7 NE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R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Propithec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candid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916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763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330.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585.2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78.7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152.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35.9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220.0 NE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R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Propithec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coquerel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319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101.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941.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378.3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23.1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18.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95.9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4.7 N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Propithec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coron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283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1560.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24.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558.9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6001.5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-25276.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502.3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30.4 NE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Propithec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deckeni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9356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2874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440.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915.7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958.5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-3517.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137.6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245.7 NE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Propithec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diade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4964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9077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318.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2646.6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430.9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-4112.7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127.5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87.4 NE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R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Propithec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edwards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334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604.1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800.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534.6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9.5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730.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72.7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9.6 N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Propithec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perrier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780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373.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780.9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592.4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-592.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115.7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4.0 N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R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Propithec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tattersall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48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800.0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91.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57.0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3.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48.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94.2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3.6 NW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R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Propithecus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verreaux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2951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6872.7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753.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0197.7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6674.9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-3921.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117.1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7.6 E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EN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Varecia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rub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780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904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3778.4</w:t>
            </w:r>
          </w:p>
        </w:tc>
        <w:tc>
          <w:tcPr>
            <w:tcW w:w="95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25.8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-123.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103.3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.3 S/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R</w:t>
            </w:r>
          </w:p>
        </w:tc>
      </w:tr>
      <w:tr w:rsidR="00786892" w:rsidRPr="006C65A7" w:rsidTr="00FD5582">
        <w:trPr>
          <w:trHeight w:val="288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i/>
                <w:iCs/>
                <w:color w:val="000000"/>
              </w:rPr>
            </w:pP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Varecia</w:t>
            </w:r>
            <w:proofErr w:type="spellEnd"/>
            <w:r w:rsidRPr="006C65A7">
              <w:rPr>
                <w:rFonts w:ascii="Calibri" w:hAnsi="Calibri"/>
                <w:i/>
                <w:iCs/>
                <w:color w:val="000000"/>
              </w:rPr>
              <w:t xml:space="preserve"> </w:t>
            </w:r>
            <w:proofErr w:type="spellStart"/>
            <w:r w:rsidRPr="006C65A7">
              <w:rPr>
                <w:rFonts w:ascii="Calibri" w:hAnsi="Calibri"/>
                <w:i/>
                <w:iCs/>
                <w:color w:val="000000"/>
              </w:rPr>
              <w:t>variega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29985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8785.5</w:t>
            </w:r>
          </w:p>
        </w:tc>
        <w:tc>
          <w:tcPr>
            <w:tcW w:w="8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1979.8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8005.3</w:t>
            </w:r>
          </w:p>
        </w:tc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780.2</w:t>
            </w:r>
          </w:p>
        </w:tc>
        <w:tc>
          <w:tcPr>
            <w:tcW w:w="8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6C65A7" w:rsidRDefault="00786892" w:rsidP="00FD5582">
            <w:pPr>
              <w:pStyle w:val="NoSpacing"/>
              <w:rPr>
                <w:rFonts w:ascii="Calibri" w:hAnsi="Calibri"/>
                <w:color w:val="000000"/>
              </w:rPr>
            </w:pPr>
            <w:r w:rsidRPr="006C65A7">
              <w:rPr>
                <w:rFonts w:ascii="Calibri" w:hAnsi="Calibri"/>
                <w:color w:val="000000"/>
              </w:rPr>
              <w:t>11199.6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 w:rsidRPr="00D610AC">
              <w:rPr>
                <w:color w:val="000000"/>
              </w:rPr>
              <w:t>62.6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125.2 NE/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86892" w:rsidRPr="00D610AC" w:rsidRDefault="00786892" w:rsidP="00FD5582">
            <w:pPr>
              <w:pStyle w:val="NoSpacing"/>
              <w:rPr>
                <w:color w:val="000000"/>
              </w:rPr>
            </w:pPr>
            <w:r>
              <w:rPr>
                <w:color w:val="000000"/>
              </w:rPr>
              <w:t>CR</w:t>
            </w:r>
          </w:p>
        </w:tc>
      </w:tr>
    </w:tbl>
    <w:p w:rsidR="00EB4DE9" w:rsidRDefault="00786892">
      <w:bookmarkStart w:id="0" w:name="_GoBack"/>
      <w:bookmarkEnd w:id="0"/>
    </w:p>
    <w:sectPr w:rsidR="00EB4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892"/>
    <w:rsid w:val="005C305D"/>
    <w:rsid w:val="00786892"/>
    <w:rsid w:val="00FB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89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6892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89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689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8</Words>
  <Characters>43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eyjeo</dc:creator>
  <cp:lastModifiedBy>wileyjeo</cp:lastModifiedBy>
  <cp:revision>1</cp:revision>
  <dcterms:created xsi:type="dcterms:W3CDTF">2015-01-14T01:44:00Z</dcterms:created>
  <dcterms:modified xsi:type="dcterms:W3CDTF">2015-01-14T01:44:00Z</dcterms:modified>
</cp:coreProperties>
</file>